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100"/>
        <w:tblW w:w="5085" w:type="pct"/>
        <w:tblLook w:val="04A0" w:firstRow="1" w:lastRow="0" w:firstColumn="1" w:lastColumn="0" w:noHBand="0" w:noVBand="1"/>
      </w:tblPr>
      <w:tblGrid>
        <w:gridCol w:w="223"/>
        <w:gridCol w:w="24"/>
        <w:gridCol w:w="166"/>
        <w:gridCol w:w="1838"/>
        <w:gridCol w:w="571"/>
        <w:gridCol w:w="1126"/>
        <w:gridCol w:w="571"/>
        <w:gridCol w:w="1258"/>
        <w:gridCol w:w="271"/>
        <w:gridCol w:w="631"/>
        <w:gridCol w:w="1258"/>
        <w:gridCol w:w="629"/>
        <w:gridCol w:w="1173"/>
      </w:tblGrid>
      <w:tr w:rsidR="0044490A" w:rsidRPr="00785995" w:rsidTr="0095705E">
        <w:trPr>
          <w:trHeight w:val="144"/>
        </w:trPr>
        <w:tc>
          <w:tcPr>
            <w:tcW w:w="21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44490A" w:rsidRPr="00785995" w:rsidTr="0095705E">
        <w:trPr>
          <w:trHeight w:val="144"/>
        </w:trPr>
        <w:tc>
          <w:tcPr>
            <w:tcW w:w="212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90A" w:rsidRPr="007844D6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:rsidR="0044490A" w:rsidRPr="007844D6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90A" w:rsidRPr="007844D6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46" w:type="pct"/>
            <w:tcBorders>
              <w:left w:val="nil"/>
              <w:right w:val="nil"/>
            </w:tcBorders>
            <w:vAlign w:val="center"/>
          </w:tcPr>
          <w:p w:rsidR="0044490A" w:rsidRPr="007844D6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9" w:type="pct"/>
            <w:tcBorders>
              <w:left w:val="nil"/>
              <w:right w:val="nil"/>
            </w:tcBorders>
          </w:tcPr>
          <w:p w:rsidR="0044490A" w:rsidRPr="007844D6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90A" w:rsidRPr="007844D6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46" w:type="pct"/>
            <w:tcBorders>
              <w:left w:val="nil"/>
              <w:right w:val="nil"/>
            </w:tcBorders>
            <w:vAlign w:val="center"/>
          </w:tcPr>
          <w:p w:rsidR="0044490A" w:rsidRPr="007844D6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90A" w:rsidRPr="007844D6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:rsidR="0044490A" w:rsidRPr="007844D6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4490A" w:rsidRPr="00785995" w:rsidTr="0095705E">
        <w:trPr>
          <w:trHeight w:val="144"/>
        </w:trPr>
        <w:tc>
          <w:tcPr>
            <w:tcW w:w="115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0.94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5, 0.99 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71, 0.80 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, 0.90*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-121 (0-9 years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22-197 (10-16 years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0.93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0, 1.07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75, 0.91 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13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97 (&gt;16 years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2, 0.85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72, 0.99 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8, 0.70 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0.87*</w:t>
            </w:r>
          </w:p>
        </w:tc>
      </w:tr>
      <w:tr w:rsidR="0044490A" w:rsidRPr="00785995" w:rsidTr="0095705E">
        <w:trPr>
          <w:trHeight w:val="144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contract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, 0.9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76, 0.97 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99, 1.0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, 1.07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, 0.99*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72, 0.98 *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93, 1.07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, 1.04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, 1.07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6, 0.99 *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93, 1.12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1.05</w:t>
            </w:r>
          </w:p>
        </w:tc>
      </w:tr>
      <w:tr w:rsidR="0044490A" w:rsidRPr="00785995" w:rsidTr="0095705E">
        <w:trPr>
          <w:trHeight w:val="144"/>
        </w:trPr>
        <w:tc>
          <w:tcPr>
            <w:tcW w:w="1156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1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, 1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96, 1.01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00, 1.02 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, 1.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67, 1.34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6, 1.0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1.07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, 1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61, 1.16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09, 1.32 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30*</w:t>
            </w:r>
          </w:p>
        </w:tc>
      </w:tr>
      <w:tr w:rsidR="0044490A" w:rsidRPr="00785995" w:rsidTr="0095705E">
        <w:trPr>
          <w:trHeight w:val="144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, 1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96, 1.0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00, 1.02 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2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1.4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70, 1.41 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5, 1.06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1.07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, 1.16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98, 1.26 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08, 1.31 *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26</w:t>
            </w:r>
          </w:p>
        </w:tc>
      </w:tr>
      <w:tr w:rsidR="0044490A" w:rsidRPr="00785995" w:rsidTr="0095705E">
        <w:trPr>
          <w:trHeight w:val="144"/>
        </w:trPr>
        <w:tc>
          <w:tcPr>
            <w:tcW w:w="1156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99, 1.0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01, 1.02 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*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, 1.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73, 1.19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96, 1.1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15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7, 1.21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13, 1.32 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5, 1.28*</w:t>
            </w:r>
          </w:p>
        </w:tc>
      </w:tr>
      <w:tr w:rsidR="0044490A" w:rsidRPr="00785995" w:rsidTr="0095705E">
        <w:trPr>
          <w:trHeight w:val="144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99, 1.0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01, 1.02 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Default="0044490A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2*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4490A" w:rsidRPr="00785995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1.2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5, 1.17 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05, 1.24 *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22</w:t>
            </w:r>
          </w:p>
        </w:tc>
      </w:tr>
      <w:tr w:rsidR="0044490A" w:rsidRPr="00785995" w:rsidTr="0095705E">
        <w:trPr>
          <w:trHeight w:val="144"/>
        </w:trPr>
        <w:tc>
          <w:tcPr>
            <w:tcW w:w="1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, 1.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2, 1.30 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90A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13, 1.34 *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90A" w:rsidRPr="00785995" w:rsidRDefault="0044490A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90A" w:rsidRDefault="0044490A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, 1.33*</w:t>
            </w:r>
          </w:p>
        </w:tc>
      </w:tr>
    </w:tbl>
    <w:p w:rsidR="001B5A59" w:rsidRDefault="001B5A59">
      <w:bookmarkStart w:id="0" w:name="_GoBack"/>
      <w:bookmarkEnd w:id="0"/>
    </w:p>
    <w:sectPr w:rsidR="001B5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90A"/>
    <w:rsid w:val="001B5A59"/>
    <w:rsid w:val="0044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4490A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4490A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5-19T16:30:00Z</dcterms:created>
  <dcterms:modified xsi:type="dcterms:W3CDTF">2017-05-19T16:30:00Z</dcterms:modified>
</cp:coreProperties>
</file>